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Light"/>
        <w:tblW w:w="0" w:type="auto"/>
        <w:tblLook w:val="04E0" w:firstRow="1" w:lastRow="1" w:firstColumn="1" w:lastColumn="0" w:noHBand="0" w:noVBand="1"/>
      </w:tblPr>
      <w:tblGrid>
        <w:gridCol w:w="8856"/>
      </w:tblGrid>
      <w:tr w:rsidR="00AF5DFD" w:rsidRPr="00AF5DFD" w14:paraId="7328F915" w14:textId="77777777" w:rsidTr="00AF5DFD">
        <w:tc>
          <w:tcPr>
            <w:tcW w:w="8856" w:type="dxa"/>
          </w:tcPr>
          <w:tbl>
            <w:tblPr>
              <w:tblpPr w:leftFromText="180" w:rightFromText="180" w:vertAnchor="text" w:tblpY="1"/>
              <w:tblOverlap w:val="never"/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84"/>
              <w:gridCol w:w="30"/>
              <w:gridCol w:w="1024"/>
              <w:gridCol w:w="2438"/>
              <w:gridCol w:w="3186"/>
              <w:gridCol w:w="768"/>
            </w:tblGrid>
            <w:tr w:rsidR="00FB3261" w:rsidRPr="007D2E7F" w14:paraId="7C96F3F5" w14:textId="77777777" w:rsidTr="00FB3261">
              <w:trPr>
                <w:tblHeader/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0BA14743" w14:textId="65D229B7" w:rsidR="00AF5DFD" w:rsidRPr="007D2E7F" w:rsidRDefault="00AF5DFD" w:rsidP="00BE685E">
                  <w:pPr>
                    <w:rPr>
                      <w:b/>
                      <w:bCs/>
                      <w:sz w:val="16"/>
                      <w:szCs w:val="16"/>
                    </w:rPr>
                  </w:pPr>
                  <w:r w:rsidRPr="007D2E7F">
                    <w:rPr>
                      <w:b/>
                      <w:bCs/>
                      <w:sz w:val="16"/>
                      <w:szCs w:val="16"/>
                    </w:rPr>
                    <w:t>Item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453799E6" w14:textId="77777777" w:rsidR="00AF5DFD" w:rsidRPr="007D2E7F" w:rsidRDefault="00AF5DFD" w:rsidP="00BE685E">
                  <w:pPr>
                    <w:rPr>
                      <w:b/>
                      <w:bCs/>
                      <w:sz w:val="16"/>
                      <w:szCs w:val="16"/>
                    </w:rPr>
                  </w:pPr>
                  <w:r w:rsidRPr="007D2E7F">
                    <w:rPr>
                      <w:b/>
                      <w:bCs/>
                      <w:sz w:val="16"/>
                      <w:szCs w:val="16"/>
                    </w:rPr>
                    <w:t>Section / Topic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0117EE1E" w14:textId="77777777" w:rsidR="00AF5DFD" w:rsidRPr="007D2E7F" w:rsidRDefault="00AF5DFD" w:rsidP="00BE685E">
                  <w:pPr>
                    <w:rPr>
                      <w:b/>
                      <w:bCs/>
                      <w:sz w:val="16"/>
                      <w:szCs w:val="16"/>
                    </w:rPr>
                  </w:pPr>
                  <w:r w:rsidRPr="007D2E7F">
                    <w:rPr>
                      <w:b/>
                      <w:bCs/>
                      <w:sz w:val="16"/>
                      <w:szCs w:val="16"/>
                    </w:rPr>
                    <w:t>E: Explanation (Requirement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0E16950C" w14:textId="77777777" w:rsidR="00AF5DFD" w:rsidRPr="007D2E7F" w:rsidRDefault="00AF5DFD" w:rsidP="00BE685E">
                  <w:pPr>
                    <w:rPr>
                      <w:b/>
                      <w:bCs/>
                      <w:sz w:val="16"/>
                      <w:szCs w:val="16"/>
                    </w:rPr>
                  </w:pPr>
                  <w:r w:rsidRPr="007D2E7F">
                    <w:rPr>
                      <w:b/>
                      <w:bCs/>
                      <w:sz w:val="16"/>
                      <w:szCs w:val="16"/>
                    </w:rPr>
                    <w:t>D: Description (Reported in Study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13609DEB" w14:textId="77777777" w:rsidR="00AF5DFD" w:rsidRPr="007D2E7F" w:rsidRDefault="00AF5DFD" w:rsidP="00BE685E">
                  <w:pPr>
                    <w:rPr>
                      <w:b/>
                      <w:bCs/>
                      <w:sz w:val="16"/>
                      <w:szCs w:val="16"/>
                    </w:rPr>
                  </w:pPr>
                  <w:r w:rsidRPr="007D2E7F">
                    <w:rPr>
                      <w:b/>
                      <w:bCs/>
                      <w:sz w:val="16"/>
                      <w:szCs w:val="16"/>
                    </w:rPr>
                    <w:t>Page Number</w:t>
                  </w:r>
                </w:p>
              </w:tc>
            </w:tr>
            <w:tr w:rsidR="00FB3261" w:rsidRPr="007D2E7F" w14:paraId="30EA8823" w14:textId="77777777" w:rsidTr="00FB3261">
              <w:trPr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4619ED4F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1. Title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6BB1D620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Title &amp; Abstract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20706F15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Identify study as developing/evaluating prediction model, target population, outcome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14622A02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 xml:space="preserve">Title: </w:t>
                  </w:r>
                  <w:r w:rsidRPr="007D2E7F">
                    <w:rPr>
                      <w:i/>
                      <w:iCs/>
                      <w:sz w:val="16"/>
                      <w:szCs w:val="16"/>
                    </w:rPr>
                    <w:t>Explainable AI-driven analysis of radiology reports using text and image data: An experimental study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14F25D1B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AF5DFD">
                    <w:rPr>
                      <w:sz w:val="16"/>
                      <w:szCs w:val="16"/>
                    </w:rPr>
                    <w:t xml:space="preserve">   </w:t>
                  </w:r>
                  <w:r w:rsidRPr="007D2E7F"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 w:rsidR="00FB3261" w:rsidRPr="007D2E7F" w14:paraId="05392712" w14:textId="77777777" w:rsidTr="00FB3261">
              <w:trPr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30756A74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2. Abstract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23819F69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Title &amp; Abstract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3ECD4C9F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Structured abstract per TRIPOD+AI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6501428E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Structured with Background, Objective, Methods, Results, Conclusion. Includes dataset, models, and XAI methods (SHAP, LIME).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7C6336C5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2–3</w:t>
                  </w:r>
                </w:p>
              </w:tc>
            </w:tr>
            <w:tr w:rsidR="00FB3261" w:rsidRPr="007D2E7F" w14:paraId="23608098" w14:textId="77777777" w:rsidTr="00FB3261">
              <w:trPr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7C9C889F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3. Background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1C32269D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Introduction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4B000969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Explain background and rationale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5B75D9B5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AI in radiology, black-box issues, need for explainability.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532DE96B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AF5DFD">
                    <w:rPr>
                      <w:sz w:val="16"/>
                      <w:szCs w:val="16"/>
                    </w:rPr>
                    <w:t>3</w:t>
                  </w:r>
                  <w:r w:rsidRPr="007D2E7F">
                    <w:rPr>
                      <w:sz w:val="16"/>
                      <w:szCs w:val="16"/>
                    </w:rPr>
                    <w:t>–5</w:t>
                  </w:r>
                </w:p>
              </w:tc>
            </w:tr>
            <w:tr w:rsidR="00FB3261" w:rsidRPr="007D2E7F" w14:paraId="6B5EDA58" w14:textId="77777777" w:rsidTr="00FB3261">
              <w:trPr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48320F13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4. Objectives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43792D29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Introduction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1AC64EE5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State objectives/hypotheses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44CD683B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 xml:space="preserve">Evaluate XAI (LIME, SHAP) on text &amp; </w:t>
                  </w:r>
                  <w:r w:rsidRPr="00AF5DFD">
                    <w:rPr>
                      <w:sz w:val="16"/>
                      <w:szCs w:val="16"/>
                    </w:rPr>
                    <w:t>image radiology data</w:t>
                  </w:r>
                  <w:r w:rsidRPr="007D2E7F">
                    <w:rPr>
                      <w:sz w:val="16"/>
                      <w:szCs w:val="16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17246C63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AF5DFD">
                    <w:rPr>
                      <w:sz w:val="16"/>
                      <w:szCs w:val="16"/>
                    </w:rPr>
                    <w:t xml:space="preserve">  </w:t>
                  </w:r>
                  <w:r w:rsidRPr="007D2E7F">
                    <w:rPr>
                      <w:sz w:val="16"/>
                      <w:szCs w:val="16"/>
                    </w:rPr>
                    <w:t>5</w:t>
                  </w:r>
                </w:p>
              </w:tc>
            </w:tr>
            <w:tr w:rsidR="00FB3261" w:rsidRPr="007D2E7F" w14:paraId="727362BE" w14:textId="77777777" w:rsidTr="00FB3261">
              <w:trPr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30EB4DA4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5. Source of Data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4E0E672A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Methods – Dataset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1998A741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Describe dataset, source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105518CC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Indiana University Chest X-ray dataset from Open-I.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2BA4F5B8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6</w:t>
                  </w:r>
                </w:p>
              </w:tc>
            </w:tr>
            <w:tr w:rsidR="00FB3261" w:rsidRPr="007D2E7F" w14:paraId="604F37A7" w14:textId="77777777" w:rsidTr="00FB3261">
              <w:trPr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4F9FF721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6. Participants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46D87A3D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Methods – Dataset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79D65A69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Eligibility criteria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2F576FB2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 xml:space="preserve">Reports labeled normal/abnormal using </w:t>
                  </w:r>
                  <w:proofErr w:type="spellStart"/>
                  <w:r w:rsidRPr="007D2E7F">
                    <w:rPr>
                      <w:sz w:val="16"/>
                      <w:szCs w:val="16"/>
                    </w:rPr>
                    <w:t>MeSH</w:t>
                  </w:r>
                  <w:proofErr w:type="spellEnd"/>
                  <w:r w:rsidRPr="007D2E7F">
                    <w:rPr>
                      <w:sz w:val="16"/>
                      <w:szCs w:val="16"/>
                    </w:rPr>
                    <w:t>; duplicates removed.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4864DBC0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6</w:t>
                  </w:r>
                </w:p>
              </w:tc>
            </w:tr>
            <w:tr w:rsidR="00FB3261" w:rsidRPr="007D2E7F" w14:paraId="1EAB17AF" w14:textId="77777777" w:rsidTr="00FB3261">
              <w:trPr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5A16F8E1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7. Outcome Definition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3E56A934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Methods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1DA60516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Define predicted outcomes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051DE4A1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Binary: normal vs abnormal (text and image).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66D89A7A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7</w:t>
                  </w:r>
                </w:p>
              </w:tc>
            </w:tr>
            <w:tr w:rsidR="00FB3261" w:rsidRPr="007D2E7F" w14:paraId="69059782" w14:textId="77777777" w:rsidTr="00FB3261">
              <w:trPr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24B8547D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8. Predictors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4E8E16ED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Methods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3C1261EE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Define predictors/features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2843CD84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Text features: tokens/embeddings; image features: CNN layers.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4C300390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7</w:t>
                  </w:r>
                </w:p>
              </w:tc>
            </w:tr>
            <w:tr w:rsidR="00FB3261" w:rsidRPr="007D2E7F" w14:paraId="7920F710" w14:textId="77777777" w:rsidTr="00FB3261">
              <w:trPr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16923B28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9. Sample Size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02F43AB6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Methods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6E7D0F0A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Explain sample size, handling missing data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4EB6D1F2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Reports: 3,169; Images: 6,471. Split train/test.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56A0FD44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6–7</w:t>
                  </w:r>
                </w:p>
              </w:tc>
            </w:tr>
            <w:tr w:rsidR="00FB3261" w:rsidRPr="007D2E7F" w14:paraId="06EE929D" w14:textId="77777777" w:rsidTr="00FB3261">
              <w:trPr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00B30718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10. Missing Data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6F23D4F2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Methods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4CAD2EB7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Handling missing data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2AE60FF4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Removed duplicates/deficient samples; no imputation required.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56FEC594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7</w:t>
                  </w:r>
                </w:p>
              </w:tc>
            </w:tr>
            <w:tr w:rsidR="00FB3261" w:rsidRPr="007D2E7F" w14:paraId="0B28D307" w14:textId="77777777" w:rsidTr="00FB3261">
              <w:trPr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097B4E55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11. Statistical Analysis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5A78B652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Methods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63F73E68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Describe metrics, validation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1F21F4B9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Accuracy, Precision, Recall, F1; statistical tests (Cohen’s kappa, Chi-square, Fisher’s Exact, McNemar).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74B627FC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8</w:t>
                  </w:r>
                  <w:r w:rsidRPr="00AF5DFD">
                    <w:rPr>
                      <w:sz w:val="16"/>
                      <w:szCs w:val="16"/>
                    </w:rPr>
                    <w:t>-12</w:t>
                  </w:r>
                </w:p>
              </w:tc>
            </w:tr>
            <w:tr w:rsidR="00FB3261" w:rsidRPr="007D2E7F" w14:paraId="72FCA27E" w14:textId="77777777" w:rsidTr="00FB3261">
              <w:trPr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38347D59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12. Model Development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50B995F3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Methods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7ABA6437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Detail models/training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5BA3831F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 xml:space="preserve">ML (SVM, RF, LR, NB, KNN), DL (CNN, LSTM, </w:t>
                  </w:r>
                  <w:proofErr w:type="spellStart"/>
                  <w:r w:rsidRPr="007D2E7F">
                    <w:rPr>
                      <w:sz w:val="16"/>
                      <w:szCs w:val="16"/>
                    </w:rPr>
                    <w:t>BiLSTM</w:t>
                  </w:r>
                  <w:proofErr w:type="spellEnd"/>
                  <w:r w:rsidRPr="007D2E7F">
                    <w:rPr>
                      <w:sz w:val="16"/>
                      <w:szCs w:val="16"/>
                    </w:rPr>
                    <w:t xml:space="preserve">), Transformers (BERT, </w:t>
                  </w:r>
                  <w:proofErr w:type="spellStart"/>
                  <w:r w:rsidRPr="007D2E7F">
                    <w:rPr>
                      <w:sz w:val="16"/>
                      <w:szCs w:val="16"/>
                    </w:rPr>
                    <w:t>RoBERTa</w:t>
                  </w:r>
                  <w:proofErr w:type="spellEnd"/>
                  <w:r w:rsidRPr="007D2E7F">
                    <w:rPr>
                      <w:sz w:val="16"/>
                      <w:szCs w:val="16"/>
                    </w:rPr>
                    <w:t xml:space="preserve">, T5, GPT-2, </w:t>
                  </w:r>
                  <w:proofErr w:type="spellStart"/>
                  <w:r w:rsidRPr="007D2E7F">
                    <w:rPr>
                      <w:sz w:val="16"/>
                      <w:szCs w:val="16"/>
                    </w:rPr>
                    <w:t>LLaMA</w:t>
                  </w:r>
                  <w:proofErr w:type="spellEnd"/>
                  <w:r w:rsidRPr="007D2E7F">
                    <w:rPr>
                      <w:sz w:val="16"/>
                      <w:szCs w:val="16"/>
                    </w:rPr>
                    <w:t>). Image CNNs (</w:t>
                  </w:r>
                  <w:proofErr w:type="spellStart"/>
                  <w:r w:rsidRPr="007D2E7F">
                    <w:rPr>
                      <w:sz w:val="16"/>
                      <w:szCs w:val="16"/>
                    </w:rPr>
                    <w:t>ResNet</w:t>
                  </w:r>
                  <w:proofErr w:type="spellEnd"/>
                  <w:r w:rsidRPr="007D2E7F">
                    <w:rPr>
                      <w:sz w:val="16"/>
                      <w:szCs w:val="16"/>
                    </w:rPr>
                    <w:t xml:space="preserve">, </w:t>
                  </w:r>
                  <w:proofErr w:type="spellStart"/>
                  <w:r w:rsidRPr="007D2E7F">
                    <w:rPr>
                      <w:sz w:val="16"/>
                      <w:szCs w:val="16"/>
                    </w:rPr>
                    <w:t>EfficientNet</w:t>
                  </w:r>
                  <w:proofErr w:type="spellEnd"/>
                  <w:r w:rsidRPr="007D2E7F">
                    <w:rPr>
                      <w:sz w:val="16"/>
                      <w:szCs w:val="16"/>
                    </w:rPr>
                    <w:t xml:space="preserve">, </w:t>
                  </w:r>
                  <w:proofErr w:type="spellStart"/>
                  <w:r w:rsidRPr="007D2E7F">
                    <w:rPr>
                      <w:sz w:val="16"/>
                      <w:szCs w:val="16"/>
                    </w:rPr>
                    <w:t>DenseNet</w:t>
                  </w:r>
                  <w:proofErr w:type="spellEnd"/>
                  <w:r w:rsidRPr="007D2E7F">
                    <w:rPr>
                      <w:sz w:val="16"/>
                      <w:szCs w:val="16"/>
                    </w:rPr>
                    <w:t>).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2AEA20E4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AF5DFD">
                    <w:rPr>
                      <w:sz w:val="16"/>
                      <w:szCs w:val="16"/>
                    </w:rPr>
                    <w:t>7</w:t>
                  </w:r>
                  <w:r w:rsidRPr="007D2E7F">
                    <w:rPr>
                      <w:sz w:val="16"/>
                      <w:szCs w:val="16"/>
                    </w:rPr>
                    <w:t>–</w:t>
                  </w:r>
                  <w:r w:rsidRPr="00AF5DFD">
                    <w:rPr>
                      <w:sz w:val="16"/>
                      <w:szCs w:val="16"/>
                    </w:rPr>
                    <w:t>10</w:t>
                  </w:r>
                </w:p>
              </w:tc>
            </w:tr>
            <w:tr w:rsidR="00FB3261" w:rsidRPr="007D2E7F" w14:paraId="12681FD6" w14:textId="77777777" w:rsidTr="00FB3261">
              <w:trPr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60F2A98B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13. Model Performance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585F1761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Results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5310D4EE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AF5DFD">
                    <w:rPr>
                      <w:sz w:val="16"/>
                      <w:szCs w:val="16"/>
                    </w:rPr>
                    <w:t>Report on</w:t>
                  </w:r>
                  <w:r w:rsidRPr="007D2E7F">
                    <w:rPr>
                      <w:sz w:val="16"/>
                      <w:szCs w:val="16"/>
                    </w:rPr>
                    <w:t xml:space="preserve"> model performance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47C58F7E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LLaMA-3.1 98% accuracy; DenseNet169/121 84%. Tables provided.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011EB73C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1</w:t>
                  </w:r>
                  <w:r w:rsidRPr="00AF5DFD">
                    <w:rPr>
                      <w:sz w:val="16"/>
                      <w:szCs w:val="16"/>
                    </w:rPr>
                    <w:t>2</w:t>
                  </w:r>
                  <w:r w:rsidRPr="007D2E7F">
                    <w:rPr>
                      <w:sz w:val="16"/>
                      <w:szCs w:val="16"/>
                    </w:rPr>
                    <w:t>–</w:t>
                  </w:r>
                  <w:r w:rsidRPr="00AF5DFD">
                    <w:rPr>
                      <w:sz w:val="16"/>
                      <w:szCs w:val="16"/>
                    </w:rPr>
                    <w:t>18</w:t>
                  </w:r>
                </w:p>
              </w:tc>
            </w:tr>
            <w:tr w:rsidR="00FB3261" w:rsidRPr="007D2E7F" w14:paraId="4FF8ECAF" w14:textId="77777777" w:rsidTr="00FB3261">
              <w:trPr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3F9A2092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14. Model Explainability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16E05F7D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Methods &amp; Results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38BC037F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Report explainability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1FDEE4BF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LIME/SHAP applied; examples in Figures 4–7 showing keywords (“opacity”, “consolidation”) and image regions.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44FA4369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AF5DFD">
                    <w:rPr>
                      <w:sz w:val="16"/>
                      <w:szCs w:val="16"/>
                    </w:rPr>
                    <w:t>18</w:t>
                  </w:r>
                  <w:r w:rsidRPr="007D2E7F">
                    <w:rPr>
                      <w:sz w:val="16"/>
                      <w:szCs w:val="16"/>
                    </w:rPr>
                    <w:t>–</w:t>
                  </w:r>
                  <w:r w:rsidRPr="00AF5DFD">
                    <w:rPr>
                      <w:sz w:val="16"/>
                      <w:szCs w:val="16"/>
                    </w:rPr>
                    <w:t>22</w:t>
                  </w:r>
                </w:p>
              </w:tc>
            </w:tr>
            <w:tr w:rsidR="00FB3261" w:rsidRPr="007D2E7F" w14:paraId="3E4ACC1C" w14:textId="77777777" w:rsidTr="00FB3261">
              <w:trPr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1B9CD1BD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15. Results – Participants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6A27032B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Results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75B17BB5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Flow of data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34E3CEF5" w14:textId="5915D0D8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eports Classification for images and textual reports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22875EC1" w14:textId="03D6E381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 xml:space="preserve">  12</w:t>
                  </w:r>
                  <w:r w:rsidR="00FB3261">
                    <w:rPr>
                      <w:sz w:val="16"/>
                      <w:szCs w:val="16"/>
                    </w:rPr>
                    <w:t>-24</w:t>
                  </w:r>
                </w:p>
              </w:tc>
            </w:tr>
            <w:tr w:rsidR="00FB3261" w:rsidRPr="007D2E7F" w14:paraId="512B5181" w14:textId="77777777" w:rsidTr="00FB3261">
              <w:trPr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56851846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lastRenderedPageBreak/>
                    <w:t>16. Limitations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4B0127EB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Discussion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06655132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Limitations/bias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77E89113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Single dataset, imbalance, limited generalizability.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301282A9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AF5DFD">
                    <w:rPr>
                      <w:sz w:val="16"/>
                      <w:szCs w:val="16"/>
                    </w:rPr>
                    <w:t>24</w:t>
                  </w:r>
                </w:p>
              </w:tc>
            </w:tr>
            <w:tr w:rsidR="00FB3261" w:rsidRPr="007D2E7F" w14:paraId="619E1042" w14:textId="77777777" w:rsidTr="00FB3261">
              <w:trPr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05E29FFA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17. Interpretation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621FF2B0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Discussion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7EAE44F7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Interpret results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7E98C1AC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 xml:space="preserve">LLaMA-3.1 best for text; </w:t>
                  </w:r>
                  <w:proofErr w:type="spellStart"/>
                  <w:r w:rsidRPr="007D2E7F">
                    <w:rPr>
                      <w:sz w:val="16"/>
                      <w:szCs w:val="16"/>
                    </w:rPr>
                    <w:t>DenseNet</w:t>
                  </w:r>
                  <w:proofErr w:type="spellEnd"/>
                  <w:r w:rsidRPr="007D2E7F">
                    <w:rPr>
                      <w:sz w:val="16"/>
                      <w:szCs w:val="16"/>
                    </w:rPr>
                    <w:t xml:space="preserve"> for images; explainability improved trust.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454ACCC2" w14:textId="67AB086A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3</w:t>
                  </w:r>
                  <w:r w:rsidRPr="007D2E7F">
                    <w:rPr>
                      <w:sz w:val="16"/>
                      <w:szCs w:val="16"/>
                    </w:rPr>
                    <w:t>–</w:t>
                  </w:r>
                  <w:r>
                    <w:rPr>
                      <w:sz w:val="16"/>
                      <w:szCs w:val="16"/>
                    </w:rPr>
                    <w:t>24</w:t>
                  </w:r>
                </w:p>
              </w:tc>
            </w:tr>
            <w:tr w:rsidR="00FB3261" w:rsidRPr="007D2E7F" w14:paraId="6FB03887" w14:textId="77777777" w:rsidTr="00FB3261">
              <w:trPr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07E28F65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18. Clinical Implications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19A3B9E2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Discussion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391EE2AD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Relevance to practice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70EADCF0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XAI enhances trust and transparency for clinicians.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7D2AD812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AF5DFD">
                    <w:rPr>
                      <w:sz w:val="16"/>
                      <w:szCs w:val="16"/>
                    </w:rPr>
                    <w:t>24</w:t>
                  </w:r>
                </w:p>
              </w:tc>
            </w:tr>
            <w:tr w:rsidR="00FB3261" w:rsidRPr="007D2E7F" w14:paraId="75F59F6D" w14:textId="77777777" w:rsidTr="00FB3261">
              <w:trPr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567574F9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19. Conclusion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73155DE1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Conclusion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15BF7062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Provide conclusion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6C472BF3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Multimodal XAI improves diagnostic support and trust.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016E0D01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AF5DFD">
                    <w:rPr>
                      <w:sz w:val="16"/>
                      <w:szCs w:val="16"/>
                    </w:rPr>
                    <w:t>25-26</w:t>
                  </w:r>
                </w:p>
              </w:tc>
            </w:tr>
            <w:tr w:rsidR="00FB3261" w:rsidRPr="007D2E7F" w14:paraId="1B7C0839" w14:textId="77777777" w:rsidTr="00FB3261">
              <w:trPr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6AF1FE0D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20. Data &amp; Code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60AC1BDA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Availability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45B56006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Report availability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5A319A3F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Data from Open-I; code on GitHub.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3BF75B72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AF5DFD">
                    <w:rPr>
                      <w:sz w:val="16"/>
                      <w:szCs w:val="16"/>
                    </w:rPr>
                    <w:t>26</w:t>
                  </w:r>
                </w:p>
              </w:tc>
            </w:tr>
            <w:tr w:rsidR="00FB3261" w:rsidRPr="007D2E7F" w14:paraId="23DFEC25" w14:textId="77777777" w:rsidTr="00FB3261">
              <w:trPr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00542417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21. Ethics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36F92E5E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Ethical Statement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1074A5D8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Ethical approval/consent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660AFB3A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Dataset anonymized, no IRB required.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4E54BCE8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AF5DFD">
                    <w:rPr>
                      <w:sz w:val="16"/>
                      <w:szCs w:val="16"/>
                    </w:rPr>
                    <w:t>26</w:t>
                  </w:r>
                </w:p>
              </w:tc>
            </w:tr>
            <w:tr w:rsidR="00FB3261" w:rsidRPr="007D2E7F" w14:paraId="6C355984" w14:textId="77777777" w:rsidTr="00FB3261">
              <w:trPr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60731571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22. Conflict of Interest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3A0A6D43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Declarations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3D0E7BAE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Funding/conflicts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6FABA1F7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7D2E7F">
                    <w:rPr>
                      <w:sz w:val="16"/>
                      <w:szCs w:val="16"/>
                    </w:rPr>
                    <w:t>No conflicts; supported by CONACYT, Microsoft, etc.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2671862E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  <w:r w:rsidRPr="00AF5DFD">
                    <w:rPr>
                      <w:sz w:val="16"/>
                      <w:szCs w:val="16"/>
                    </w:rPr>
                    <w:t>26</w:t>
                  </w:r>
                </w:p>
              </w:tc>
            </w:tr>
            <w:tr w:rsidR="00AF5DFD" w:rsidRPr="00AF5DFD" w14:paraId="1140D05B" w14:textId="77777777" w:rsidTr="00BE685E">
              <w:trPr>
                <w:gridAfter w:val="5"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5B80FBE" w14:textId="77777777" w:rsidR="00AF5DFD" w:rsidRPr="007D2E7F" w:rsidRDefault="00AF5DFD" w:rsidP="00BE685E">
                  <w:pPr>
                    <w:rPr>
                      <w:sz w:val="16"/>
                      <w:szCs w:val="16"/>
                    </w:rPr>
                  </w:pPr>
                </w:p>
              </w:tc>
            </w:tr>
          </w:tbl>
          <w:p w14:paraId="7E85EED9" w14:textId="77777777" w:rsidR="00AF5DFD" w:rsidRPr="00AF5DFD" w:rsidRDefault="00AF5DFD" w:rsidP="007D2E7F">
            <w:pPr>
              <w:rPr>
                <w:sz w:val="16"/>
                <w:szCs w:val="16"/>
              </w:rPr>
            </w:pPr>
            <w:r w:rsidRPr="00AF5DFD">
              <w:rPr>
                <w:sz w:val="16"/>
                <w:szCs w:val="16"/>
              </w:rPr>
              <w:br w:type="textWrapping" w:clear="all"/>
            </w:r>
          </w:p>
        </w:tc>
      </w:tr>
    </w:tbl>
    <w:p w14:paraId="32829272" w14:textId="1F77656F" w:rsidR="00EF49FC" w:rsidRPr="00AF5DFD" w:rsidRDefault="00EF49FC" w:rsidP="00AF5DFD">
      <w:pPr>
        <w:rPr>
          <w:sz w:val="16"/>
          <w:szCs w:val="16"/>
        </w:rPr>
      </w:pPr>
    </w:p>
    <w:sectPr w:rsidR="00EF49FC" w:rsidRPr="00AF5DF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078670652">
    <w:abstractNumId w:val="8"/>
  </w:num>
  <w:num w:numId="2" w16cid:durableId="1874539230">
    <w:abstractNumId w:val="6"/>
  </w:num>
  <w:num w:numId="3" w16cid:durableId="1823815483">
    <w:abstractNumId w:val="5"/>
  </w:num>
  <w:num w:numId="4" w16cid:durableId="509760721">
    <w:abstractNumId w:val="4"/>
  </w:num>
  <w:num w:numId="5" w16cid:durableId="132064096">
    <w:abstractNumId w:val="7"/>
  </w:num>
  <w:num w:numId="6" w16cid:durableId="1390300647">
    <w:abstractNumId w:val="3"/>
  </w:num>
  <w:num w:numId="7" w16cid:durableId="440102208">
    <w:abstractNumId w:val="2"/>
  </w:num>
  <w:num w:numId="8" w16cid:durableId="341976110">
    <w:abstractNumId w:val="1"/>
  </w:num>
  <w:num w:numId="9" w16cid:durableId="4315549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F5F98"/>
    <w:rsid w:val="0029639D"/>
    <w:rsid w:val="00326F90"/>
    <w:rsid w:val="00353712"/>
    <w:rsid w:val="003C639B"/>
    <w:rsid w:val="004616A0"/>
    <w:rsid w:val="004B03D3"/>
    <w:rsid w:val="00692F10"/>
    <w:rsid w:val="007D2E7F"/>
    <w:rsid w:val="00952B31"/>
    <w:rsid w:val="00AA1D8D"/>
    <w:rsid w:val="00AF5DFD"/>
    <w:rsid w:val="00B47730"/>
    <w:rsid w:val="00CB0664"/>
    <w:rsid w:val="00DF4B07"/>
    <w:rsid w:val="00E5553E"/>
    <w:rsid w:val="00EF49FC"/>
    <w:rsid w:val="00FB3261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B86453"/>
  <w14:defaultImageDpi w14:val="300"/>
  <w15:docId w15:val="{6B363A75-9D08-431E-A292-89D8D52FE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PlainTable1">
    <w:name w:val="Plain Table 1"/>
    <w:basedOn w:val="TableNormal"/>
    <w:uiPriority w:val="99"/>
    <w:rsid w:val="004616A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99"/>
    <w:rsid w:val="00AF5DF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AF5DF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99"/>
    <w:rsid w:val="00AF5DF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397</Words>
  <Characters>2598</Characters>
  <Application>Microsoft Office Word</Application>
  <DocSecurity>0</DocSecurity>
  <Lines>173</Lines>
  <Paragraphs>1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86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njana Indu Priya</cp:lastModifiedBy>
  <cp:revision>3</cp:revision>
  <dcterms:created xsi:type="dcterms:W3CDTF">2013-12-23T23:15:00Z</dcterms:created>
  <dcterms:modified xsi:type="dcterms:W3CDTF">2025-09-26T04:4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389c48-15d1-4a15-a148-513cd22b2664</vt:lpwstr>
  </property>
</Properties>
</file>